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outlineLvl w:val="2"/>
        <w:rPr>
          <w:rFonts w:eastAsia="MS Gothic;ＭＳ ゴシック"/>
          <w:b/>
          <w:b/>
          <w:bCs/>
          <w:color w:val="4F81BD"/>
          <w:sz w:val="24"/>
          <w:szCs w:val="24"/>
          <w:lang w:val="en-US"/>
        </w:rPr>
      </w:pPr>
      <w:r>
        <w:rPr>
          <w:rFonts w:eastAsia="MS Gothic;ＭＳ ゴシック"/>
          <w:b/>
          <w:bCs/>
          <w:color w:val="4F81BD"/>
          <w:sz w:val="24"/>
          <w:szCs w:val="24"/>
          <w:lang w:val="en-US"/>
        </w:rPr>
        <w:t>Multimedia Appendix 2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  <w:t>List of rejected articles after full-text review (n= 26)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</w:r>
    </w:p>
    <w:tbl>
      <w:tblPr>
        <w:tblW w:w="135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20"/>
      </w:tblGrid>
      <w:tr>
        <w:trPr>
          <w:trHeight w:val="3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  <w:lang w:eastAsia="nb-NO"/>
              </w:rPr>
              <w:t>NO PATIENT EVALUATION (n=19)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du MD, Malabu UH, Callander EJ, Malau-Aduli AEO, Malau-Aduli BS. Considerations for the Development of Mobile Phone Apps to Support Diabetes Self-Management: Systematic Review. JMIR Mhealth Uhealth. 2018 Jun 21;6(6):e10115. PMID:29929949</w:t>
            </w:r>
          </w:p>
        </w:tc>
      </w:tr>
      <w:tr>
        <w:trPr>
          <w:trHeight w:val="9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Alvarado-Martel D, Canas F, Velasco R, Alcubierre N, Lopez-Rios L, Rius F, Novoa FJ, Carrillo A, Hernandez M, Wagner AM, Mauricio D. Design, construction, and implementation of an online platform for patients with type 1 diabetes: EncoDiab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Patient Prefer Adherence. 2015;9:767-75. PMID:605172737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Basilico A, Marceglia S, Bonacina S, Pinciroli F. Advising patients on selecting trustful apps for diabetes self-care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Comput Biol Med. 2016;71:86-96. PMID:26897071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Brzan PP, Rotman E, Pajnkihar M, Klanjsek P. Mobile Applications for Control and Self Management of Diabetes: A Systematic Review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 Med Syst. 2016;40(9):210. PMID:27520615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de Ridder M, Kim J, Jing Y, Khadra M, Nanan R. A systematic review on incentive-driven mobile health technology: As used in diabetes management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 Telemed Telecare. 2017 Jan;23(1):26-35. PMID:26888421</w:t>
            </w:r>
          </w:p>
        </w:tc>
      </w:tr>
      <w:tr>
        <w:trPr>
          <w:trHeight w:val="12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 xml:space="preserve">Desveaux L, Agarwal P, Shaw J, Hensel JM, Mukerji G, Onabajo N, Marani H, Jamieson T, Bhattacharyya O, Martin D, Mamdani M, Jeffs L, Wodchis WP, Ivers NM, Bhatia RS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A randomized wait-list control trial to evaluate the impact of a mobile application to improve self-management of individuals with type 2 diabetes: a study protocol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BMC Med Inform Decis Mak. 2016 Nov 15;16(1):144. PMID:27842539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Georgsson M, Staggers N, Weir C. A Modified User-Oriented Heuristic Evaluation of a Mobile Health System for Diabetes Self-management Support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Comput Inform Nurs. 2016 Feb;34(2):77-84. PMID:26657618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Goyal S, Morita P, Lewis GF, Yu C, Seto E, Cafazzo JA. The Systematic Design of a Behavioural Mobile Health Application for the Self-Management of Type 2 Diabetes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Can J Diabetes. 2016 Feb;40(1):95-104. PMID:26455762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Greenwood DA, Gee PM, Fatkin KJ, Peeples M. A Systematic Review of Reviews Evaluating Technology-Enabled Diabetes Self-Management Education and Support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 Diabetes Sci Technol. 2017;11(5):1015-27. PMID:28560898</w:t>
            </w:r>
          </w:p>
        </w:tc>
      </w:tr>
      <w:tr>
        <w:trPr>
          <w:trHeight w:val="9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Hilliard ME, Eshtehardi SS, Minard CG, Saber R, Thompson D, Karaviti LP, Rojas Y, Anderson BJ. Strengths-Based Behavioral Intervention for Parents of Adolescents With Type 1 Diabetes Using an mHealth App (Type 1 Doing Well): Protocol for a Pilot Randomized Controlled Trial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MIR Res Protoc. 2018 Mar 13;7(3). PMID:29535081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Hoppe CD, Cade JE, Carter M. An evaluation of diabetes targeted apps for Android smartphone in relation to behaviour change techniques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 Hum Nutr Diet. 2017 Jun;30(3):326-38. PMID:27747955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Huang Z, Soljak M, Boehm BO, Car J. Clinical relevance of smartphone apps for diabetes management: A global overview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Diabetes Metab Res Rev. 2018;34(4):e2990. doi:10.1002/dmrr.2990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Huckvale K, Adomaviciute S, Prieto JT, Leow MK-S, Car J. Smartphone apps for calculating insulin dose: a systematic assessment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BMC Med. 2015;13:106. PMID:25943590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Issom DZ, Woldaregay AZ, Chomutare T, Bradway M, Årsand E, Hartvigsen G. Mobile applications for people with diabetes published between 2010 and 2015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Diabetes Manag. 2015;5(6):539-50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Izahar S, Lean QY, Hameed MA, Murugiah MK, Patel RP, Al-Worafi YM, Wong TW, Ming LC. Content Analysis of Mobile Health Applications on Diabetes Mellitus. Front Endocrinol (Lausanne)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2017 Nov 27;8:318. PMID:29230195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Karlsen B, Oftedal B, Lie SS, Rokne B, Peyrot M, Zoffmann V, Graue M. Assessment of a web-based Guided Self-Determination intervention for adults with type 2 diabetes in general practice: a study protocol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BMJ Open. 2016 Dec 13;6(12):e013026. PMID:27965253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Weymann N, Harter M, Dirmaier J. Quality of online information on type 2 diabetes: a cross-sectional study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Health Promot Int. 2015 Dec;30(4):821-31. PMID:24688114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hittemore R, Zincavage RM, Jaser SS, Grey M, Coleman JL, Collett D, Delvy R, Ibrahim BB, Marceau LD. Development of an eHealth Program for Parents of Adolescents With Type 1 Diabetes. Diabetes Educ. 2018 Feb;44(1):72-82. PMID:29262747</w:t>
            </w:r>
          </w:p>
        </w:tc>
      </w:tr>
      <w:tr>
        <w:trPr>
          <w:trHeight w:val="533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 xml:space="preserve">Ye Q, Khan U, Boren SA, Simoes EJ, Kim MS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An Analysis of Diabetes Mobile Applications Features Compared to AADE7TM: Addressing Self-Management Behaviors in People With Diabetes. J Diabetes Sci Technol. 2018 Jul;12(4):808-16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PMID:29390917</w:t>
            </w:r>
          </w:p>
        </w:tc>
      </w:tr>
      <w:tr>
        <w:trPr>
          <w:trHeight w:val="3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  <w:lang w:val="en-US" w:eastAsia="nb-NO"/>
              </w:rPr>
              <w:t>NO EVALUATION OR MEDICAL EVALUATION ONLY (n=2)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randes M, Deiac AV, Timar B, Lungeanu D. Instrument for Assessing Mobile Technology Acceptability in Diabetes Self-management: A Validation and Reliability Study. Patient Prefer Adherence. 2017 Feb 14;11:259-69. PMID:28243069</w:t>
            </w:r>
          </w:p>
        </w:tc>
      </w:tr>
      <w:tr>
        <w:trPr>
          <w:trHeight w:val="9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Hou C, Carter B, Hewitt J, Francisa T, Mayor S. Do Mobile Phone Applications Improve Glycemic Control (HbA1c) in the Self-management of Diabetes? A Systematic Review, Meta-analysis, and GRADE of 14 Randomized Trials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Diabetes Care. 2016 Nov;39(11):2089-95. PMID:27926892</w:t>
            </w:r>
          </w:p>
        </w:tc>
      </w:tr>
      <w:tr>
        <w:trPr>
          <w:trHeight w:val="3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  <w:lang w:val="en-US" w:eastAsia="nb-NO"/>
              </w:rPr>
              <w:t>NO SELF-MANAGEMENT APPS OR DIGITAL INTERVENTIONS (n=1)</w:t>
            </w:r>
          </w:p>
        </w:tc>
      </w:tr>
      <w:tr>
        <w:trPr>
          <w:trHeight w:val="636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Lie SS, Karlsen B, Oord ER, Graue M, Oftedal B. Dropout From an eHealth Intervention for Adults With Type 2 Diabetes: A Qualitative Study.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J Med Internet Res. 2017 May 30;19(5):e187. PMID:28559223</w:t>
            </w:r>
          </w:p>
        </w:tc>
      </w:tr>
      <w:tr>
        <w:trPr>
          <w:trHeight w:val="312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4"/>
                <w:szCs w:val="24"/>
                <w:lang w:eastAsia="nb-NO"/>
              </w:rPr>
              <w:t>NO PRIMARY STUDIES (n=4)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u HL, McMahon SK, Gross CR, Adam TJ, Wyman JF. Usability and Clinical Efficacy of Diabetes Mobile Applications for Adults with Type 2 Diabetes: A Systematic Review. Diabetes Res Clin Pract. 2017 Sep;131:70-81. PMID:28692830</w:t>
            </w:r>
          </w:p>
        </w:tc>
      </w:tr>
      <w:tr>
        <w:trPr>
          <w:trHeight w:val="9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eastAsia="nb-NO"/>
              </w:rPr>
              <w:t xml:space="preserve">Kebede MM, Liedtke TP, Molleres T, Pischke CR.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Characterizing Active Ingredients of eHealth Interventions Targeting Persons With Poorly Controlled Type 2 Diabetes Mellitus Using the Behavior Change Techniques Taxonomy: Scoping Review. </w:t>
            </w:r>
            <w:r>
              <w:rPr>
                <w:rFonts w:eastAsia="Times New Roman" w:cs="Calibri" w:ascii="Cambria" w:hAnsi="Cambria"/>
                <w:sz w:val="24"/>
                <w:szCs w:val="24"/>
                <w:lang w:eastAsia="nb-NO"/>
              </w:rPr>
              <w:t>J Med Internet Res. 2017 Oct 12;19(10):e348. PMID:29025693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Moretti V, Morsello B. Self-management and Type 1 Diabetes: How Technology Redefines Illness. </w:t>
            </w:r>
            <w:r>
              <w:rPr>
                <w:rFonts w:eastAsia="Times New Roman" w:cs="Calibri" w:ascii="Cambria" w:hAnsi="Cambria"/>
                <w:sz w:val="24"/>
                <w:szCs w:val="24"/>
                <w:lang w:eastAsia="nb-NO"/>
              </w:rPr>
              <w:t>Tecnoscienza-Italian Journal of Science &amp; Technology Studies. 2017;8(1):51-71</w:t>
            </w:r>
          </w:p>
        </w:tc>
      </w:tr>
      <w:tr>
        <w:trPr>
          <w:trHeight w:val="600" w:hRule="atLeast"/>
        </w:trPr>
        <w:tc>
          <w:tcPr>
            <w:tcW w:w="1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Nelson LA, Coston TD, Cherrington AL, Osborn CY. Patterns of User Engagement with Mobile- and Web-Delivered Self-Care Interventions for Adults with T2DM: A Review of the Literature. </w:t>
            </w:r>
            <w:r>
              <w:rPr>
                <w:rFonts w:eastAsia="Times New Roman" w:cs="Calibri" w:ascii="Cambria" w:hAnsi="Cambria"/>
                <w:sz w:val="24"/>
                <w:szCs w:val="24"/>
                <w:lang w:eastAsia="nb-NO"/>
              </w:rPr>
              <w:t>Curr Diab Rep. 2016 Jul;16(7):66. PMID:2725526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4:04:00Z</dcterms:created>
  <dc:creator>Dillys Larbi</dc:creator>
  <dc:description/>
  <cp:keywords/>
  <dc:language>en-US</dc:language>
  <cp:lastModifiedBy>Dillys Larbi</cp:lastModifiedBy>
  <dcterms:modified xsi:type="dcterms:W3CDTF">2020-02-28T14:10:00Z</dcterms:modified>
  <cp:revision>4</cp:revision>
  <dc:subject/>
  <dc:title/>
</cp:coreProperties>
</file>